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C5F" w:rsidRDefault="00DB5C5F" w:rsidP="00DB5C5F">
      <w:r>
        <w:t xml:space="preserve">Supplementary file </w:t>
      </w:r>
      <w:proofErr w:type="gramStart"/>
      <w:r>
        <w:t>3 :</w:t>
      </w:r>
      <w:proofErr w:type="gramEnd"/>
      <w:r>
        <w:t xml:space="preserve"> PRISMA flowchart</w:t>
      </w:r>
    </w:p>
    <w:p w:rsidR="00DB5C5F" w:rsidRDefault="00DB5C5F" w:rsidP="00DB5C5F"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FB0CD4" wp14:editId="4327D996">
                <wp:simplePos x="0" y="0"/>
                <wp:positionH relativeFrom="column">
                  <wp:posOffset>48260</wp:posOffset>
                </wp:positionH>
                <wp:positionV relativeFrom="paragraph">
                  <wp:posOffset>243205</wp:posOffset>
                </wp:positionV>
                <wp:extent cx="495300" cy="965200"/>
                <wp:effectExtent l="0" t="0" r="19050" b="25400"/>
                <wp:wrapNone/>
                <wp:docPr id="21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9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CC2E5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1F4D78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B5C5F" w:rsidRPr="004D40E7" w:rsidRDefault="00DB5C5F" w:rsidP="00DB5C5F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DFB0CD4" id="Rounded Rectangle 19" o:spid="_x0000_s1026" style="position:absolute;margin-left:3.8pt;margin-top:19.15pt;width:39pt;height:7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" fillcolor="#9cc2e5" strokeweight="1pt">
                <v:shadow color="#1f4d78" opacity=".5" offset="1pt"/>
                <v:textbox style="layout-flow:vertical;mso-layout-flow-alt:bottom-to-top">
                  <w:txbxContent>
                    <w:p w:rsidR="00DB5C5F" w:rsidRPr="004D40E7" w:rsidRDefault="00DB5C5F" w:rsidP="00DB5C5F">
                      <w:pPr>
                        <w:jc w:val="center"/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DB5C5F" w:rsidRDefault="00DB5C5F" w:rsidP="00DB5C5F"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D32EA6" wp14:editId="42B18A5E">
                <wp:simplePos x="0" y="0"/>
                <wp:positionH relativeFrom="column">
                  <wp:posOffset>31750</wp:posOffset>
                </wp:positionH>
                <wp:positionV relativeFrom="paragraph">
                  <wp:posOffset>3259455</wp:posOffset>
                </wp:positionV>
                <wp:extent cx="495300" cy="965200"/>
                <wp:effectExtent l="0" t="0" r="19050" b="25400"/>
                <wp:wrapNone/>
                <wp:docPr id="18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9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CC2E5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1F4D78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B5C5F" w:rsidRPr="004D40E7" w:rsidRDefault="00DB5C5F" w:rsidP="00DB5C5F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D32EA6" id="_x0000_s1027" style="position:absolute;margin-left:2.5pt;margin-top:256.65pt;width:39pt;height:7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" fillcolor="#9cc2e5" strokeweight="1pt">
                <v:shadow color="#1f4d78" opacity=".5" offset="1pt"/>
                <v:textbox style="layout-flow:vertical;mso-layout-flow-alt:bottom-to-top">
                  <w:txbxContent>
                    <w:p w:rsidR="00DB5C5F" w:rsidRPr="004D40E7" w:rsidRDefault="00DB5C5F" w:rsidP="00DB5C5F">
                      <w:pPr>
                        <w:jc w:val="center"/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161FED" wp14:editId="5BD39087">
                <wp:simplePos x="0" y="0"/>
                <wp:positionH relativeFrom="column">
                  <wp:posOffset>20955</wp:posOffset>
                </wp:positionH>
                <wp:positionV relativeFrom="paragraph">
                  <wp:posOffset>2166620</wp:posOffset>
                </wp:positionV>
                <wp:extent cx="495300" cy="965200"/>
                <wp:effectExtent l="0" t="0" r="19050" b="25400"/>
                <wp:wrapNone/>
                <wp:docPr id="17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9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CC2E5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1F4D78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B5C5F" w:rsidRPr="004D40E7" w:rsidRDefault="00DB5C5F" w:rsidP="00DB5C5F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161FED" id="_x0000_s1028" style="position:absolute;margin-left:1.65pt;margin-top:170.6pt;width:39pt;height:7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" fillcolor="#9cc2e5" strokeweight="1pt">
                <v:shadow color="#1f4d78" opacity=".5" offset="1pt"/>
                <v:textbox style="layout-flow:vertical;mso-layout-flow-alt:bottom-to-top">
                  <w:txbxContent>
                    <w:p w:rsidR="00DB5C5F" w:rsidRPr="004D40E7" w:rsidRDefault="00DB5C5F" w:rsidP="00DB5C5F">
                      <w:pPr>
                        <w:jc w:val="center"/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5C652E" wp14:editId="19A28342">
                <wp:simplePos x="0" y="0"/>
                <wp:positionH relativeFrom="column">
                  <wp:posOffset>93345</wp:posOffset>
                </wp:positionH>
                <wp:positionV relativeFrom="paragraph">
                  <wp:posOffset>4674235</wp:posOffset>
                </wp:positionV>
                <wp:extent cx="495300" cy="965200"/>
                <wp:effectExtent l="0" t="0" r="19050" b="25400"/>
                <wp:wrapNone/>
                <wp:docPr id="16" name="Rounded 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965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CC2E5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1F4D78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B5C5F" w:rsidRPr="004D40E7" w:rsidRDefault="00DB5C5F" w:rsidP="00DB5C5F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5C652E" id="Rounded Rectangle 15" o:spid="_x0000_s1029" style="position:absolute;margin-left:7.35pt;margin-top:368.05pt;width:39pt;height:7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" fillcolor="#9cc2e5" strokeweight="1pt">
                <v:shadow color="#1f4d78" opacity=".5" offset="1pt"/>
                <v:textbox style="layout-flow:vertical;mso-layout-flow-alt:bottom-to-top">
                  <w:txbxContent>
                    <w:p w:rsidR="00DB5C5F" w:rsidRPr="004D40E7" w:rsidRDefault="00DB5C5F" w:rsidP="00DB5C5F">
                      <w:pPr>
                        <w:jc w:val="center"/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9243E3" wp14:editId="284304D4">
                <wp:simplePos x="0" y="0"/>
                <wp:positionH relativeFrom="column">
                  <wp:posOffset>4033520</wp:posOffset>
                </wp:positionH>
                <wp:positionV relativeFrom="paragraph">
                  <wp:posOffset>361950</wp:posOffset>
                </wp:positionV>
                <wp:extent cx="432435" cy="9525"/>
                <wp:effectExtent l="13970" t="47625" r="20320" b="57150"/>
                <wp:wrapNone/>
                <wp:docPr id="15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243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AB2F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1" o:spid="_x0000_s1026" type="#_x0000_t32" style="position:absolute;margin-left:317.6pt;margin-top:28.5pt;width:34.05pt;height: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">
                <v:stroke endarrow="block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1CF6AF" wp14:editId="28305DDC">
                <wp:simplePos x="0" y="0"/>
                <wp:positionH relativeFrom="column">
                  <wp:posOffset>4465955</wp:posOffset>
                </wp:positionH>
                <wp:positionV relativeFrom="paragraph">
                  <wp:posOffset>94615</wp:posOffset>
                </wp:positionV>
                <wp:extent cx="1352550" cy="530860"/>
                <wp:effectExtent l="8255" t="8890" r="10795" b="12700"/>
                <wp:wrapNone/>
                <wp:docPr id="14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52550" cy="53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</w:pPr>
                            <w:r>
                              <w:t>(  ) duplicate record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1CF6AF" id="Rectangle 40" o:spid="_x0000_s1030" style="position:absolute;margin-left:351.65pt;margin-top:7.45pt;width:106.5pt;height:41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">
                <v:textbox>
                  <w:txbxContent>
                    <w:p w:rsidR="00DB5C5F" w:rsidRDefault="00DB5C5F" w:rsidP="00DB5C5F">
                      <w:pPr>
                        <w:jc w:val="center"/>
                      </w:pPr>
                      <w:r>
                        <w:t>(  ) duplicate records remo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8D82EF" wp14:editId="69E4E5A3">
                <wp:simplePos x="0" y="0"/>
                <wp:positionH relativeFrom="column">
                  <wp:posOffset>1498600</wp:posOffset>
                </wp:positionH>
                <wp:positionV relativeFrom="paragraph">
                  <wp:posOffset>1195705</wp:posOffset>
                </wp:positionV>
                <wp:extent cx="2534920" cy="571500"/>
                <wp:effectExtent l="0" t="0" r="1778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492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(   ) Records after removal of duplicate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D82EF" id="Rectangle 19" o:spid="_x0000_s1031" style="position:absolute;margin-left:118pt;margin-top:94.15pt;width:199.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">
                <v:textbox inset=",7.2pt,,7.2pt">
                  <w:txbxContent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(   ) Records after removal of duplicate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4A7DC0" wp14:editId="7DC6F8ED">
                <wp:simplePos x="0" y="0"/>
                <wp:positionH relativeFrom="column">
                  <wp:posOffset>1498600</wp:posOffset>
                </wp:positionH>
                <wp:positionV relativeFrom="paragraph">
                  <wp:posOffset>19050</wp:posOffset>
                </wp:positionV>
                <wp:extent cx="2534920" cy="702945"/>
                <wp:effectExtent l="12700" t="9525" r="5080" b="1143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4920" cy="702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 (   ) Records identified through searching PubMed ( ), Scopus ( ) and </w:t>
                            </w:r>
                            <w:proofErr w:type="spellStart"/>
                            <w:r>
                              <w:t>Journals@Ovid</w:t>
                            </w:r>
                            <w:proofErr w:type="spellEnd"/>
                            <w:r>
                              <w:t xml:space="preserve"> ( )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A7DC0" id="Rectangle 3" o:spid="_x0000_s1032" style="position:absolute;margin-left:118pt;margin-top:1.5pt;width:199.6pt;height:5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">
                <v:textbox inset=",7.2pt,,7.2pt">
                  <w:txbxContent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 (   ) Records identified through searching PubMed ( ), Scopus ( ) and </w:t>
                      </w:r>
                      <w:proofErr w:type="spellStart"/>
                      <w:r>
                        <w:t>Journals@Ovid</w:t>
                      </w:r>
                      <w:proofErr w:type="spellEnd"/>
                      <w:r>
                        <w:t xml:space="preserve"> ( )</w:t>
                      </w:r>
                      <w: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48958E" wp14:editId="5C9E535B">
                <wp:simplePos x="0" y="0"/>
                <wp:positionH relativeFrom="column">
                  <wp:posOffset>4322445</wp:posOffset>
                </wp:positionH>
                <wp:positionV relativeFrom="paragraph">
                  <wp:posOffset>2207895</wp:posOffset>
                </wp:positionV>
                <wp:extent cx="1829435" cy="624840"/>
                <wp:effectExtent l="7620" t="7620" r="10795" b="5715"/>
                <wp:wrapNone/>
                <wp:docPr id="1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9435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(  ) Records excluded </w:t>
                            </w:r>
                          </w:p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8958E" id="Rectangle 9" o:spid="_x0000_s1033" style="position:absolute;margin-left:340.35pt;margin-top:173.85pt;width:144.05pt;height:4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">
                <v:textbox inset=",7.2pt,,7.2pt">
                  <w:txbxContent>
                    <w:p w:rsidR="00DB5C5F" w:rsidRDefault="00DB5C5F" w:rsidP="00DB5C5F">
                      <w:pPr>
                        <w:spacing w:after="0" w:line="240" w:lineRule="auto"/>
                        <w:jc w:val="center"/>
                      </w:pPr>
                      <w:r>
                        <w:t xml:space="preserve">(  ) Records excluded </w:t>
                      </w:r>
                    </w:p>
                    <w:p w:rsidR="00DB5C5F" w:rsidRDefault="00DB5C5F" w:rsidP="00DB5C5F">
                      <w:pPr>
                        <w:spacing w:after="0" w:line="240" w:lineRule="auto"/>
                        <w:jc w:val="center"/>
                      </w:pPr>
                    </w:p>
                    <w:p w:rsidR="00DB5C5F" w:rsidRDefault="00DB5C5F" w:rsidP="00DB5C5F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F0C40B" wp14:editId="6F9DA8BE">
                <wp:simplePos x="0" y="0"/>
                <wp:positionH relativeFrom="column">
                  <wp:posOffset>1730375</wp:posOffset>
                </wp:positionH>
                <wp:positionV relativeFrom="paragraph">
                  <wp:posOffset>4446270</wp:posOffset>
                </wp:positionV>
                <wp:extent cx="2022475" cy="864870"/>
                <wp:effectExtent l="6350" t="7620" r="9525" b="13335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22475" cy="864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rPr>
                                <w:lang w:val="en"/>
                              </w:rPr>
                            </w:pPr>
                            <w:r>
                              <w:t>(  ) records finally obtained from bibliographic databa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F0C40B" id="Rectangle 12" o:spid="_x0000_s1034" style="position:absolute;margin-left:136.25pt;margin-top:350.1pt;width:159.25pt;height:6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">
                <v:textbox inset=",7.2pt,,7.2pt">
                  <w:txbxContent>
                    <w:p w:rsidR="00DB5C5F" w:rsidRDefault="00DB5C5F" w:rsidP="00DB5C5F">
                      <w:pPr>
                        <w:rPr>
                          <w:lang w:val="en"/>
                        </w:rPr>
                      </w:pPr>
                      <w:r>
                        <w:t>(  ) records finally obtained from bibliographic databa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5F7D8F" wp14:editId="0060863C">
                <wp:simplePos x="0" y="0"/>
                <wp:positionH relativeFrom="column">
                  <wp:posOffset>4276725</wp:posOffset>
                </wp:positionH>
                <wp:positionV relativeFrom="paragraph">
                  <wp:posOffset>3179445</wp:posOffset>
                </wp:positionV>
                <wp:extent cx="1967230" cy="890905"/>
                <wp:effectExtent l="9525" t="7620" r="13970" b="635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7230" cy="8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(  ) </w:t>
                            </w:r>
                            <w:r w:rsidRPr="00E329C6">
                              <w:rPr>
                                <w:bCs/>
                              </w:rPr>
                              <w:t>articles excluded</w:t>
                            </w:r>
                          </w:p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  ) Not the correct population</w:t>
                            </w:r>
                          </w:p>
                          <w:p w:rsidR="00DB5C5F" w:rsidRDefault="00DB5C5F" w:rsidP="00DB5C5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 ) wrong study site</w:t>
                            </w:r>
                          </w:p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5F7D8F" id="Rectangle 11" o:spid="_x0000_s1035" style="position:absolute;margin-left:336.75pt;margin-top:250.35pt;width:154.9pt;height:7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">
                <v:textbox inset=",7.2pt,,7.2pt">
                  <w:txbxContent>
                    <w:p w:rsidR="00DB5C5F" w:rsidRDefault="00DB5C5F" w:rsidP="00DB5C5F">
                      <w:pPr>
                        <w:spacing w:after="0" w:line="240" w:lineRule="auto"/>
                        <w:jc w:val="center"/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 xml:space="preserve">(  ) </w:t>
                      </w:r>
                      <w:r w:rsidRPr="00E329C6">
                        <w:rPr>
                          <w:bCs/>
                        </w:rPr>
                        <w:t>articles excluded</w:t>
                      </w:r>
                    </w:p>
                    <w:p w:rsidR="00DB5C5F" w:rsidRDefault="00DB5C5F" w:rsidP="00DB5C5F">
                      <w:pPr>
                        <w:spacing w:after="0" w:line="240" w:lineRule="auto"/>
                        <w:jc w:val="center"/>
                      </w:pPr>
                      <w:r>
                        <w:t>(  ) Not the correct population</w:t>
                      </w:r>
                    </w:p>
                    <w:p w:rsidR="00DB5C5F" w:rsidRDefault="00DB5C5F" w:rsidP="00DB5C5F">
                      <w:pPr>
                        <w:spacing w:after="0" w:line="240" w:lineRule="auto"/>
                        <w:jc w:val="center"/>
                      </w:pPr>
                      <w:r>
                        <w:t>( ) wrong study site</w:t>
                      </w:r>
                    </w:p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0A5084" wp14:editId="30BF8B95">
                <wp:simplePos x="0" y="0"/>
                <wp:positionH relativeFrom="column">
                  <wp:posOffset>3625850</wp:posOffset>
                </wp:positionH>
                <wp:positionV relativeFrom="paragraph">
                  <wp:posOffset>2493645</wp:posOffset>
                </wp:positionV>
                <wp:extent cx="692785" cy="0"/>
                <wp:effectExtent l="6350" t="55245" r="15240" b="59055"/>
                <wp:wrapNone/>
                <wp:docPr id="9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27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8F4E2" id="AutoShape 15" o:spid="_x0000_s1026" type="#_x0000_t32" style="position:absolute;margin-left:285.5pt;margin-top:196.35pt;width:54.5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5A9ABE" wp14:editId="11EF3F3F">
                <wp:simplePos x="0" y="0"/>
                <wp:positionH relativeFrom="column">
                  <wp:posOffset>2800350</wp:posOffset>
                </wp:positionH>
                <wp:positionV relativeFrom="paragraph">
                  <wp:posOffset>2779395</wp:posOffset>
                </wp:positionV>
                <wp:extent cx="0" cy="417195"/>
                <wp:effectExtent l="57150" t="7620" r="57150" b="22860"/>
                <wp:wrapNone/>
                <wp:docPr id="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71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AA6B5" id="AutoShape 17" o:spid="_x0000_s1026" type="#_x0000_t32" style="position:absolute;margin-left:220.5pt;margin-top:218.85pt;width:0;height:32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MEppwIAAJY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5A0DA9" wp14:editId="73CAC197">
                <wp:simplePos x="0" y="0"/>
                <wp:positionH relativeFrom="column">
                  <wp:posOffset>3648075</wp:posOffset>
                </wp:positionH>
                <wp:positionV relativeFrom="paragraph">
                  <wp:posOffset>3569335</wp:posOffset>
                </wp:positionV>
                <wp:extent cx="628650" cy="0"/>
                <wp:effectExtent l="9525" t="54610" r="19050" b="59690"/>
                <wp:wrapNone/>
                <wp:docPr id="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321F8" id="AutoShape 16" o:spid="_x0000_s1026" type="#_x0000_t32" style="position:absolute;margin-left:287.25pt;margin-top:281.05pt;width:49.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71BCB6" wp14:editId="5A615986">
                <wp:simplePos x="0" y="0"/>
                <wp:positionH relativeFrom="column">
                  <wp:posOffset>1933575</wp:posOffset>
                </wp:positionH>
                <wp:positionV relativeFrom="paragraph">
                  <wp:posOffset>3196590</wp:posOffset>
                </wp:positionV>
                <wp:extent cx="1714500" cy="744855"/>
                <wp:effectExtent l="9525" t="5715" r="9525" b="11430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4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( ) Full-text articles assessed for eligibility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1BCB6" id="Rectangle 10" o:spid="_x0000_s1036" style="position:absolute;margin-left:152.25pt;margin-top:251.7pt;width:135pt;height:58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">
                <v:textbox inset=",7.2pt,,7.2pt">
                  <w:txbxContent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( ) Full-text articles assessed for eligibility</w:t>
                      </w:r>
                      <w: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B4477D" wp14:editId="16277023">
                <wp:simplePos x="0" y="0"/>
                <wp:positionH relativeFrom="column">
                  <wp:posOffset>1955800</wp:posOffset>
                </wp:positionH>
                <wp:positionV relativeFrom="paragraph">
                  <wp:posOffset>2207895</wp:posOffset>
                </wp:positionV>
                <wp:extent cx="1670050" cy="571500"/>
                <wp:effectExtent l="12700" t="7620" r="12700" b="11430"/>
                <wp:wrapNone/>
                <wp:docPr id="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(  ) Records screened in </w:t>
                            </w:r>
                            <w:proofErr w:type="spellStart"/>
                            <w:r>
                              <w:t>Rayya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B4477D" id="Rectangle 8" o:spid="_x0000_s1037" style="position:absolute;margin-left:154pt;margin-top:173.85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">
                <v:textbox inset=",7.2pt,,7.2pt">
                  <w:txbxContent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(  ) Records screened in </w:t>
                      </w:r>
                      <w:proofErr w:type="spellStart"/>
                      <w:r>
                        <w:t>Rayya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05AD82" wp14:editId="2EDE0FF2">
                <wp:simplePos x="0" y="0"/>
                <wp:positionH relativeFrom="column">
                  <wp:posOffset>2771775</wp:posOffset>
                </wp:positionH>
                <wp:positionV relativeFrom="paragraph">
                  <wp:posOffset>721995</wp:posOffset>
                </wp:positionV>
                <wp:extent cx="0" cy="457200"/>
                <wp:effectExtent l="57150" t="7620" r="57150" b="20955"/>
                <wp:wrapNone/>
                <wp:docPr id="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856765" id="AutoShape 4" o:spid="_x0000_s1026" type="#_x0000_t32" style="position:absolute;margin-left:218.25pt;margin-top:56.85pt;width:0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J1O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1687D7" wp14:editId="3366142E">
                <wp:simplePos x="0" y="0"/>
                <wp:positionH relativeFrom="column">
                  <wp:posOffset>2779395</wp:posOffset>
                </wp:positionH>
                <wp:positionV relativeFrom="paragraph">
                  <wp:posOffset>5311140</wp:posOffset>
                </wp:positionV>
                <wp:extent cx="635" cy="487680"/>
                <wp:effectExtent l="55245" t="5715" r="58420" b="20955"/>
                <wp:wrapNone/>
                <wp:docPr id="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87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279941" id="AutoShape 14" o:spid="_x0000_s1026" type="#_x0000_t32" style="position:absolute;margin-left:218.85pt;margin-top:418.2pt;width:.05pt;height:38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20F0B7" wp14:editId="00BF8BAE">
                <wp:simplePos x="0" y="0"/>
                <wp:positionH relativeFrom="column">
                  <wp:posOffset>1919605</wp:posOffset>
                </wp:positionH>
                <wp:positionV relativeFrom="paragraph">
                  <wp:posOffset>5822950</wp:posOffset>
                </wp:positionV>
                <wp:extent cx="1714500" cy="864870"/>
                <wp:effectExtent l="5080" t="12700" r="13970" b="8255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4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5C5F" w:rsidRDefault="00DB5C5F" w:rsidP="00DB5C5F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(  ) </w:t>
                            </w:r>
                            <w:r>
                              <w:t>records included in synthe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20F0B7" id="_x0000_s1038" style="position:absolute;margin-left:151.15pt;margin-top:458.5pt;width:135pt;height:6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">
                <v:textbox inset=",7.2pt,,7.2pt">
                  <w:txbxContent>
                    <w:p w:rsidR="00DB5C5F" w:rsidRDefault="00DB5C5F" w:rsidP="00DB5C5F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b/>
                        </w:rPr>
                        <w:t xml:space="preserve">(  ) </w:t>
                      </w:r>
                      <w:r>
                        <w:t>records included in synthe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5E349A" wp14:editId="6C14E018">
                <wp:simplePos x="0" y="0"/>
                <wp:positionH relativeFrom="column">
                  <wp:posOffset>2790825</wp:posOffset>
                </wp:positionH>
                <wp:positionV relativeFrom="paragraph">
                  <wp:posOffset>3958590</wp:posOffset>
                </wp:positionV>
                <wp:extent cx="635" cy="487680"/>
                <wp:effectExtent l="57150" t="5715" r="56515" b="20955"/>
                <wp:wrapNone/>
                <wp:docPr id="1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87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0EBCE6" id="AutoShape 14" o:spid="_x0000_s1026" type="#_x0000_t32" style="position:absolute;margin-left:219.75pt;margin-top:311.7pt;width:.05pt;height:38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en-US" w:bidi="mr-IN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77E5F073" wp14:editId="4B46762B">
                <wp:simplePos x="0" y="0"/>
                <wp:positionH relativeFrom="column">
                  <wp:posOffset>2762249</wp:posOffset>
                </wp:positionH>
                <wp:positionV relativeFrom="paragraph">
                  <wp:posOffset>1781810</wp:posOffset>
                </wp:positionV>
                <wp:extent cx="0" cy="457200"/>
                <wp:effectExtent l="76200" t="0" r="57150" b="571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0308BC" id="Straight Arrow Connector 20" o:spid="_x0000_s1026" type="#_x0000_t32" style="position:absolute;margin-left:217.5pt;margin-top:140.3pt;width:0;height:36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F3frA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:rsidR="00DB5C5F" w:rsidRDefault="00DB5C5F" w:rsidP="00DB5C5F">
      <w:pPr>
        <w:rPr>
          <w:rFonts w:ascii="Times New Roman" w:hAnsi="Times New Roman" w:cs="Times New Roman"/>
          <w:sz w:val="24"/>
          <w:szCs w:val="24"/>
        </w:rPr>
      </w:pPr>
    </w:p>
    <w:p w:rsidR="00DB5C5F" w:rsidRPr="0089406D" w:rsidRDefault="00DB5C5F" w:rsidP="00DB5C5F">
      <w:pPr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C5F" w:rsidRDefault="00DB5C5F" w:rsidP="00DB5C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B2B2E" w:rsidRDefault="00DB5C5F">
      <w:bookmarkStart w:id="0" w:name="_GoBack"/>
      <w:bookmarkEnd w:id="0"/>
    </w:p>
    <w:sectPr w:rsidR="003B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5F"/>
    <w:rsid w:val="004A3A68"/>
    <w:rsid w:val="009E3E0B"/>
    <w:rsid w:val="00DB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21AE3-5925-4BA0-95A5-4B936DB5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C5F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5-05-14T17:41:00Z</dcterms:created>
  <dcterms:modified xsi:type="dcterms:W3CDTF">2025-05-14T17:42:00Z</dcterms:modified>
</cp:coreProperties>
</file>